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879AB" w14:textId="78BEEDAC" w:rsidR="005B3E06" w:rsidRPr="000E760F" w:rsidRDefault="00832B7B" w:rsidP="00202E7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333333"/>
          <w:sz w:val="24"/>
          <w:szCs w:val="24"/>
          <w:lang w:val="en-GB"/>
        </w:rPr>
      </w:pPr>
      <w:r w:rsidRPr="00832B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01AB0" w:rsidRPr="000E760F">
        <w:rPr>
          <w:rFonts w:ascii="Times New Roman" w:hAnsi="Times New Roman" w:cs="Times New Roman"/>
          <w:b/>
          <w:color w:val="333333"/>
          <w:sz w:val="24"/>
          <w:szCs w:val="24"/>
          <w:lang w:val="en-GB"/>
        </w:rPr>
        <w:t>file 4</w:t>
      </w:r>
      <w:r w:rsidR="00B01AB0" w:rsidRPr="000E760F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. </w:t>
      </w:r>
      <w:r w:rsidR="00ED1FFF">
        <w:rPr>
          <w:rFonts w:ascii="Times New Roman" w:hAnsi="Times New Roman" w:cs="Times New Roman"/>
          <w:color w:val="333333"/>
          <w:sz w:val="24"/>
          <w:szCs w:val="24"/>
          <w:lang w:val="en-GB"/>
        </w:rPr>
        <w:t>E</w:t>
      </w:r>
      <w:r w:rsidR="00B01AB0" w:rsidRPr="000E760F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ffect sizes (Cohen’s d and h) corresponding to </w:t>
      </w:r>
      <w:r w:rsidR="00A07BF8">
        <w:rPr>
          <w:rFonts w:ascii="Times New Roman" w:hAnsi="Times New Roman" w:cs="Times New Roman"/>
          <w:color w:val="333333"/>
          <w:sz w:val="24"/>
          <w:szCs w:val="24"/>
          <w:lang w:val="en-GB"/>
        </w:rPr>
        <w:t>adjusted models two and three</w:t>
      </w:r>
      <w:r w:rsidR="00202E7C" w:rsidRPr="000E760F">
        <w:rPr>
          <w:rFonts w:ascii="Times New Roman" w:hAnsi="Times New Roman" w:cs="Times New Roman"/>
          <w:color w:val="333333"/>
          <w:sz w:val="24"/>
          <w:szCs w:val="24"/>
          <w:lang w:val="en-GB"/>
        </w:rPr>
        <w:t xml:space="preserve"> for </w:t>
      </w:r>
      <w:r w:rsidR="00ED1FFF">
        <w:rPr>
          <w:rFonts w:ascii="Times New Roman" w:hAnsi="Times New Roman" w:cs="Times New Roman"/>
          <w:color w:val="333333"/>
          <w:sz w:val="24"/>
          <w:szCs w:val="24"/>
          <w:lang w:val="en-GB"/>
        </w:rPr>
        <w:t>both genders</w:t>
      </w:r>
      <w:r w:rsidR="00202E7C" w:rsidRPr="000E760F">
        <w:rPr>
          <w:rFonts w:ascii="Times New Roman" w:hAnsi="Times New Roman" w:cs="Times New Roman"/>
          <w:color w:val="333333"/>
          <w:sz w:val="24"/>
          <w:szCs w:val="24"/>
          <w:lang w:val="en-GB"/>
        </w:rPr>
        <w:t>.</w:t>
      </w:r>
    </w:p>
    <w:tbl>
      <w:tblPr>
        <w:tblStyle w:val="TaulukkoRuudukko"/>
        <w:tblW w:w="13325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1985"/>
        <w:gridCol w:w="709"/>
        <w:gridCol w:w="708"/>
        <w:gridCol w:w="709"/>
        <w:gridCol w:w="709"/>
        <w:gridCol w:w="709"/>
        <w:gridCol w:w="709"/>
        <w:gridCol w:w="708"/>
        <w:gridCol w:w="709"/>
        <w:gridCol w:w="709"/>
        <w:gridCol w:w="709"/>
        <w:gridCol w:w="236"/>
        <w:gridCol w:w="756"/>
        <w:gridCol w:w="850"/>
      </w:tblGrid>
      <w:tr w:rsidR="00A94831" w:rsidRPr="00832B7B" w14:paraId="5C53E78E" w14:textId="77777777" w:rsidTr="00592CC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0806C" w14:textId="77777777" w:rsidR="00A94831" w:rsidRPr="000E760F" w:rsidRDefault="00A94831" w:rsidP="005B3E0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B66E8" w14:textId="77777777" w:rsidR="00A94831" w:rsidRPr="000E760F" w:rsidRDefault="00A94831" w:rsidP="005B3E0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7AA8C" w14:textId="77777777" w:rsidR="00A94831" w:rsidRPr="000E760F" w:rsidRDefault="00A94831" w:rsidP="005B3E06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695A7" w14:textId="77777777" w:rsidR="00A94831" w:rsidRPr="000E760F" w:rsidRDefault="00A94831" w:rsidP="005B3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7E483" w14:textId="77777777" w:rsidR="00A94831" w:rsidRPr="000E760F" w:rsidRDefault="00A94831" w:rsidP="005B3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63BF2" w14:textId="77777777" w:rsidR="00A94831" w:rsidRPr="000E760F" w:rsidRDefault="00A94831" w:rsidP="005B3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6A241" w14:textId="77777777" w:rsidR="00A94831" w:rsidRPr="000E760F" w:rsidRDefault="00A94831" w:rsidP="005B3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B94AB" w14:textId="77777777" w:rsidR="00A94831" w:rsidRPr="000E760F" w:rsidRDefault="00A94831" w:rsidP="005B3E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3441B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88D6F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6BC0F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95208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CDACB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26813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F81F0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89048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4831" w:rsidRPr="000E760F" w14:paraId="7F74C116" w14:textId="77777777" w:rsidTr="00592CC7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724C8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AB93D" w14:textId="77777777" w:rsidR="00A94831" w:rsidRPr="000E760F" w:rsidRDefault="00A94831" w:rsidP="005B3E0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135EC" w14:textId="77777777" w:rsidR="00A94831" w:rsidRPr="000E760F" w:rsidRDefault="00A94831" w:rsidP="005B3E0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E73A0" w14:textId="77777777" w:rsidR="00A94831" w:rsidRPr="000E760F" w:rsidRDefault="00A94831" w:rsidP="005B3E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en’s 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6B99D" w14:textId="77777777" w:rsidR="00A94831" w:rsidRPr="000E760F" w:rsidRDefault="00A94831" w:rsidP="005B3E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B7283" w14:textId="77777777" w:rsidR="00A94831" w:rsidRPr="000E760F" w:rsidRDefault="00A94831" w:rsidP="005B3E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en’s h</w:t>
            </w:r>
          </w:p>
        </w:tc>
      </w:tr>
      <w:tr w:rsidR="00A94831" w:rsidRPr="00832B7B" w14:paraId="5F43A296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205D5B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AA4959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CC9447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61436E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64B26B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1D9C72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0798B5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7A22AF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8915FA1" w14:textId="77777777" w:rsidR="00A94831" w:rsidRPr="000E760F" w:rsidRDefault="00A94831" w:rsidP="005B3E0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E64FA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F449B37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03895C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0B97C58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y die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4015A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14BB2E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A5D9340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2E6D949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reen tim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AB9F5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2CD02E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13B6F4C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297061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914CE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C19B47" w14:textId="77777777" w:rsidR="00A94831" w:rsidRPr="000E760F" w:rsidRDefault="00A94831" w:rsidP="005B20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6EB8ED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ge drinking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29ED8" w14:textId="77777777" w:rsidR="00832B7B" w:rsidRPr="000E760F" w:rsidRDefault="00832B7B" w:rsidP="005B20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6E08D3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ity of sleep difficult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55656F" w14:textId="77777777" w:rsidR="00A94831" w:rsidRPr="000E760F" w:rsidRDefault="00A94831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14AE8" w14:textId="64F4BDB3" w:rsidR="00A94831" w:rsidRPr="000E760F" w:rsidRDefault="00A94831" w:rsidP="005B20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ability of having recommended amount of sleep</w:t>
            </w:r>
          </w:p>
        </w:tc>
      </w:tr>
      <w:tr w:rsidR="00DB69BD" w:rsidRPr="000E760F" w14:paraId="63650BAA" w14:textId="77777777" w:rsidTr="006A2F87">
        <w:tc>
          <w:tcPr>
            <w:tcW w:w="43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52DCA" w14:textId="1A12B6A7" w:rsidR="00DB69BD" w:rsidRPr="000E760F" w:rsidRDefault="00DB69BD" w:rsidP="00DB6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A7B5E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BAEF2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36609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E454F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5999A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81BD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7EC80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8D738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56EB0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2CA2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0FC66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F9BB6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579F8" w14:textId="77777777" w:rsidR="00DB69BD" w:rsidRPr="000E760F" w:rsidRDefault="00DB69BD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3</w:t>
            </w:r>
          </w:p>
        </w:tc>
      </w:tr>
      <w:tr w:rsidR="00D33280" w:rsidRPr="00832B7B" w14:paraId="79B96D2A" w14:textId="77777777" w:rsidTr="006A2F87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B77FA8" w14:textId="77777777" w:rsidR="00D33280" w:rsidRPr="000E760F" w:rsidRDefault="00D33280" w:rsidP="00DB6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70E794" w14:textId="1742D385" w:rsidR="00D33280" w:rsidRPr="000E760F" w:rsidRDefault="00D33280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between LTPA trajectories, women</w:t>
            </w:r>
            <w:r w:rsidR="009015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0F2AF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AD5DA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AE178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F860D5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7939D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6A568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946989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A1960B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0605B5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159ED5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7B466A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94612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1FA3B" w14:textId="77777777" w:rsidR="00D33280" w:rsidRPr="000E760F" w:rsidRDefault="00D33280" w:rsidP="002303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B4EF5" w:rsidRPr="009379B8" w14:paraId="70569749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7D5A3E" w14:textId="7DD9982C" w:rsidR="00DB4EF5" w:rsidRPr="00FD4786" w:rsidRDefault="009379B8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47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 i</w:t>
            </w:r>
            <w:r w:rsidR="00DB4EF5" w:rsidRPr="00FD47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FBBC11" w14:textId="7B99FC1B" w:rsidR="00DB4EF5" w:rsidRPr="000E760F" w:rsidRDefault="000E760F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6A8CDA" w14:textId="2919B422" w:rsidR="00DB4EF5" w:rsidRPr="000E760F" w:rsidRDefault="009379B8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. l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-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5545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63340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8E968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EF55F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3F5D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A462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61605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7B687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246C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C12BC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7856C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A4652E1" w14:textId="76208C14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668FE" w14:textId="5B0A86B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4EF5" w:rsidRPr="000E760F" w14:paraId="6889CA7C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F6C281" w14:textId="2B62F747" w:rsidR="00DB4EF5" w:rsidRPr="00FD4786" w:rsidRDefault="009379B8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47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 in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90B9C9" w14:textId="2AD4798C" w:rsidR="00DB4EF5" w:rsidRPr="000E760F" w:rsidRDefault="00DB4EF5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343593" w14:textId="680AB6E0" w:rsidR="00DB4EF5" w:rsidRPr="000E760F" w:rsidRDefault="006A2F87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reasing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3545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9559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45C9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EA51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E50B" w14:textId="77777777" w:rsidR="00DB4EF5" w:rsidRPr="004F582D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92A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6788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B0F6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9E11" w14:textId="77777777" w:rsidR="00DB4EF5" w:rsidRPr="004F582D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BDB5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7FD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3B0AEE6" w14:textId="47878F79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3280F3" w14:textId="2B805EC0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4EF5" w:rsidRPr="000E760F" w14:paraId="17430616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29D995" w14:textId="1A17C715" w:rsidR="00DB4EF5" w:rsidRPr="00FD4786" w:rsidRDefault="009379B8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47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 in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8CD723" w14:textId="277350C6" w:rsidR="00DB4EF5" w:rsidRPr="000E760F" w:rsidRDefault="00DB4EF5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26216C" w14:textId="0B1617F0" w:rsidR="00DB4EF5" w:rsidRPr="000E760F" w:rsidRDefault="006A2F87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FF8D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C3D3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5C60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D03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2226" w14:textId="77777777" w:rsidR="00DB4EF5" w:rsidRPr="004F582D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DBAE" w14:textId="77777777" w:rsidR="00DB4EF5" w:rsidRPr="004F582D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6DD0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A8F8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F4DB" w14:textId="77777777" w:rsidR="00DB4EF5" w:rsidRPr="004F582D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4955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F83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863B0D2" w14:textId="2C762E21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83182B" w14:textId="79AAF06B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4EF5" w:rsidRPr="000E760F" w14:paraId="60EC3639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4D3304" w14:textId="4CAA9C79" w:rsidR="00DB4EF5" w:rsidRPr="00FD4786" w:rsidRDefault="009379B8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47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 in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AADCB3" w14:textId="549B9B2D" w:rsidR="00DB4EF5" w:rsidRPr="000E760F" w:rsidRDefault="00DB4EF5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E17400" w14:textId="2E1AD5FD" w:rsidR="00DB4EF5" w:rsidRPr="000E760F" w:rsidRDefault="006A2F87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1973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3328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725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D077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37CE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93C2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3C9D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2349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6F99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36BE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020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1D76258" w14:textId="2C324E14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E48C6E" w14:textId="25CBF53D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4EF5" w:rsidRPr="009379B8" w14:paraId="6B943061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E90684" w14:textId="6BB1E188" w:rsidR="00DB4EF5" w:rsidRPr="00FD4786" w:rsidRDefault="009379B8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D47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. l</w:t>
            </w:r>
            <w:r w:rsidR="00DB4EF5" w:rsidRPr="00FD47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-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ABDFAD" w14:textId="0B04BF53" w:rsidR="00DB4EF5" w:rsidRPr="000E760F" w:rsidRDefault="00DB4EF5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B0D500" w14:textId="5FDB03D4" w:rsidR="00DB4EF5" w:rsidRPr="000E760F" w:rsidRDefault="006A2F87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reasing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4315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4D8E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FAA7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D01A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63F6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D17F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DC2A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07BC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6DEB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BA2C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79B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EFBF" w14:textId="77777777" w:rsidR="00DB4EF5" w:rsidRPr="009379B8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75A29FD" w14:textId="4B47D395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0979D9" w14:textId="4CA9FA40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4EF5" w:rsidRPr="000E760F" w14:paraId="7C60631C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0DC12" w14:textId="41472A50" w:rsidR="00DB4EF5" w:rsidRPr="000E760F" w:rsidRDefault="009379B8" w:rsidP="00592CC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. l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-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D7687F" w14:textId="6E00FD4D" w:rsidR="00DB4EF5" w:rsidRPr="000E760F" w:rsidRDefault="00DB4EF5" w:rsidP="00DB4EF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D08E54" w14:textId="01AEF0E6" w:rsidR="00DB4EF5" w:rsidRPr="000E760F" w:rsidRDefault="006A2F87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FD37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F282" w14:textId="77777777" w:rsidR="00DB4EF5" w:rsidRPr="004F582D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42A9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3AA5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78F9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C8AA" w14:textId="77777777" w:rsidR="00DB4EF5" w:rsidRPr="004F582D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0449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5F41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0851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051D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DC6A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E128ECB" w14:textId="1ABE8EFD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CFC1A" w14:textId="6803AE0F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4EF5" w:rsidRPr="000E760F" w14:paraId="67FB4AAB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C71812" w14:textId="7679FB78" w:rsidR="00DB4EF5" w:rsidRPr="000E760F" w:rsidRDefault="009379B8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. l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-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F3176C" w14:textId="400C4D8A" w:rsidR="00DB4EF5" w:rsidRPr="000E760F" w:rsidRDefault="00DB4EF5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D65C82" w14:textId="7A3E0CCA" w:rsidR="00DB4EF5" w:rsidRPr="000E760F" w:rsidRDefault="006A2F87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ABA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5FD5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637E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AEF1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290C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6E81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06BB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12CA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CDF0" w14:textId="77777777" w:rsidR="00DB4EF5" w:rsidRPr="004F582D" w:rsidRDefault="00DB4EF5" w:rsidP="00DB4EF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4202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2E0D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5469512" w14:textId="42AC304F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D1A031" w14:textId="71A19F63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4EF5" w:rsidRPr="000E760F" w14:paraId="3ADE8EEF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6C7E47" w14:textId="4F6AEFFE" w:rsidR="00DB4EF5" w:rsidRPr="000E760F" w:rsidRDefault="006A2F87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reasing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3542D0" w14:textId="7E055793" w:rsidR="00DB4EF5" w:rsidRPr="000E760F" w:rsidRDefault="00DB4EF5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50D0F1" w14:textId="3BF3735A" w:rsidR="00DB4EF5" w:rsidRPr="000E760F" w:rsidRDefault="006A2F87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B446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ABB0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32A3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7DCB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A1C6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F847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A359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4202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14CE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E0A8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3AE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65FF69A" w14:textId="725E9841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842724" w14:textId="22B1C58B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C8379E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4EF5" w:rsidRPr="000E760F" w14:paraId="68B26773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1E2E3C" w14:textId="424CB11D" w:rsidR="00DB4EF5" w:rsidRPr="000E760F" w:rsidRDefault="006A2F87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reasing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E06B3F" w14:textId="1E74BDCD" w:rsidR="00DB4EF5" w:rsidRPr="000E760F" w:rsidRDefault="00DB4EF5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7F133F" w14:textId="1E2AC773" w:rsidR="00DB4EF5" w:rsidRPr="000E760F" w:rsidRDefault="006A2F87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3D0A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8AB7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5F67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D2DA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C645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0D13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5ABB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A70D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85DF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A848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BE0F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7B5E824" w14:textId="41B84502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978ABD" w14:textId="3BADAA53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B4EF5" w:rsidRPr="000E760F" w14:paraId="5629C1BB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378B1C" w14:textId="79B4E401" w:rsidR="00DB4EF5" w:rsidRPr="000E760F" w:rsidRDefault="006A2F87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E06CF7" w14:textId="67E4EE46" w:rsidR="00DB4EF5" w:rsidRPr="000E760F" w:rsidRDefault="00DB4EF5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C1179F" w14:textId="29861224" w:rsidR="00DB4EF5" w:rsidRPr="000E760F" w:rsidRDefault="006A2F87" w:rsidP="00DB4E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</w:t>
            </w:r>
            <w:r w:rsidR="00DB4EF5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0B1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A959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A62E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0D4C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0D9A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A37E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C462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B281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BC9A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5390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7934" w14:textId="77777777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33D9B14" w14:textId="32D6718D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32A47" w14:textId="467E5330" w:rsidR="00DB4EF5" w:rsidRPr="000E760F" w:rsidRDefault="00DB4EF5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81D19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420B8" w:rsidRPr="00832B7B" w14:paraId="5068D123" w14:textId="77777777" w:rsidTr="006A2F87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2E40E8" w14:textId="77777777" w:rsidR="00D33280" w:rsidRPr="000E760F" w:rsidRDefault="00D33280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7D57E1" w14:textId="79B94A36" w:rsidR="00C420B8" w:rsidRPr="000E760F" w:rsidRDefault="00D33280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between LTPA trajectories, m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</w:t>
            </w:r>
            <w:r w:rsidR="009015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593C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2E70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37C9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DD3B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F7A6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85A1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41BD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B7BE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C3D3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3A4A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EB0C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6A3EDBF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E48FAD" w14:textId="77777777" w:rsidR="00C420B8" w:rsidRPr="000E760F" w:rsidRDefault="00C420B8" w:rsidP="00DB4E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20B8" w:rsidRPr="000E760F" w14:paraId="1734CCFC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F2955A" w14:textId="715F9B73" w:rsidR="00C420B8" w:rsidRPr="000E760F" w:rsidRDefault="009379B8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. l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-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58767D" w14:textId="36414659" w:rsidR="00C420B8" w:rsidRPr="000E760F" w:rsidRDefault="00C420B8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C65641" w14:textId="162B778A" w:rsidR="00C420B8" w:rsidRPr="000E760F" w:rsidRDefault="006A2F87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reasingly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C1F8" w14:textId="0BDB3D14" w:rsidR="00C420B8" w:rsidRPr="004F582D" w:rsidRDefault="00C420B8" w:rsidP="00C420B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3670" w14:textId="74C2F25E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3D62" w14:textId="75D8F2A3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9225" w14:textId="1EE14609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8277" w14:textId="4348939F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CDCC" w14:textId="5254181F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D848" w14:textId="7F2E4389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45CE" w14:textId="2CE1DCA7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CF39" w14:textId="6FDAAC23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79F4" w14:textId="330AA0C5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3A9D" w14:textId="77777777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97E82FC" w14:textId="39C6685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73D165" w14:textId="0B9D324A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)</w:t>
            </w:r>
          </w:p>
        </w:tc>
      </w:tr>
      <w:tr w:rsidR="00C420B8" w:rsidRPr="000E760F" w14:paraId="0C019C84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3260F0" w14:textId="10656634" w:rsidR="00C420B8" w:rsidRPr="000E760F" w:rsidRDefault="009379B8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. l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-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BDA890" w14:textId="7A26FC51" w:rsidR="00C420B8" w:rsidRPr="000E760F" w:rsidRDefault="00C420B8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F859D4" w14:textId="36CA8F36" w:rsidR="00C420B8" w:rsidRPr="000E760F" w:rsidRDefault="006A2F87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ly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F8BA" w14:textId="0557C92E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C1D4" w14:textId="13CDA9B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95B8" w14:textId="53F41683" w:rsidR="00C420B8" w:rsidRPr="004F582D" w:rsidRDefault="00C420B8" w:rsidP="00C420B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7410" w14:textId="56107B4D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3079" w14:textId="51571F66" w:rsidR="00C420B8" w:rsidRPr="004F582D" w:rsidRDefault="00C420B8" w:rsidP="00C420B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87AC" w14:textId="165C7183" w:rsidR="00C420B8" w:rsidRPr="004F582D" w:rsidRDefault="00C420B8" w:rsidP="00C420B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92AC" w14:textId="737B5FD1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AB60" w14:textId="5F17BBBA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4203" w14:textId="2C89B081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5984" w14:textId="394507DA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CA10" w14:textId="77777777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443889F" w14:textId="284AF882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D4088" w14:textId="5F2C638C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)</w:t>
            </w:r>
          </w:p>
        </w:tc>
      </w:tr>
      <w:tr w:rsidR="00C420B8" w:rsidRPr="000E760F" w14:paraId="1782AF4E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12E463" w14:textId="6816992F" w:rsidR="00C420B8" w:rsidRPr="000E760F" w:rsidRDefault="009379B8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. l</w:t>
            </w: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-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D08886" w14:textId="32A87EF2" w:rsidR="00C420B8" w:rsidRPr="000E760F" w:rsidRDefault="00C420B8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125F5C" w14:textId="3E9EFAF4" w:rsidR="00C420B8" w:rsidRPr="000E760F" w:rsidRDefault="006A2F87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2ECD" w14:textId="2C5058B7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5B45" w14:textId="216838A1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3605" w14:textId="36512B4A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0A07" w14:textId="62F69590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6877" w14:textId="28D4B3CB" w:rsidR="00C420B8" w:rsidRPr="004F582D" w:rsidRDefault="00C420B8" w:rsidP="00C420B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775D" w14:textId="03023D9A" w:rsidR="00C420B8" w:rsidRPr="004F582D" w:rsidRDefault="00C420B8" w:rsidP="00C420B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10B0" w14:textId="08020208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0AFA" w14:textId="5014B28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E6E6" w14:textId="451158F8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C35F" w14:textId="458F09A5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E7BB" w14:textId="77777777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B56D110" w14:textId="1B71D9D5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F54BD" w14:textId="79BE808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)</w:t>
            </w:r>
          </w:p>
        </w:tc>
      </w:tr>
      <w:tr w:rsidR="00C420B8" w:rsidRPr="000E760F" w14:paraId="24B50629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497B84" w14:textId="6774EDDD" w:rsidR="00C420B8" w:rsidRPr="000E760F" w:rsidRDefault="006A2F87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reasingly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146579" w14:textId="3E201AF0" w:rsidR="00C420B8" w:rsidRPr="000E760F" w:rsidRDefault="00C420B8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85A9CC" w14:textId="7CC08772" w:rsidR="00C420B8" w:rsidRPr="000E760F" w:rsidRDefault="006A2F87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ly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E4F4" w14:textId="64C298BD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4991" w14:textId="186A8638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3337" w14:textId="49ABD9FA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A243" w14:textId="60D6182C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EA04" w14:textId="106A2D59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50BA" w14:textId="545A6F3F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CF07" w14:textId="2C6A9B68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291E" w14:textId="10D89E41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3B31" w14:textId="613BE34D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91BC" w14:textId="518BE9F2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7EFD" w14:textId="77777777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DB67166" w14:textId="7F9AD51B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292673" w14:textId="71EE7819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)</w:t>
            </w:r>
          </w:p>
        </w:tc>
      </w:tr>
      <w:tr w:rsidR="00C420B8" w:rsidRPr="000E760F" w14:paraId="64862C59" w14:textId="77777777" w:rsidTr="00592CC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CA643A" w14:textId="24E2C8D5" w:rsidR="00C420B8" w:rsidRPr="000E760F" w:rsidRDefault="006A2F87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reasingly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73CB0E" w14:textId="4579E1F0" w:rsidR="00C420B8" w:rsidRPr="000E760F" w:rsidRDefault="00C420B8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41A496" w14:textId="6B5F9E37" w:rsidR="00C420B8" w:rsidRPr="000E760F" w:rsidRDefault="006A2F87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F9CB" w14:textId="4246C000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986C" w14:textId="2F40AA40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1923" w14:textId="5ED0227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2C82" w14:textId="71C6A7BC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3412" w14:textId="6D1DD13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5CE5" w14:textId="2BEFA61D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AC8A" w14:textId="23C46181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DA76" w14:textId="3FDD69D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C0C7" w14:textId="2C31CD4C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6FF4" w14:textId="0D9DA9F0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BF6D" w14:textId="77777777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088A5FE" w14:textId="748D210B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54E29B" w14:textId="6539A06D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)</w:t>
            </w:r>
          </w:p>
        </w:tc>
      </w:tr>
      <w:tr w:rsidR="00C420B8" w:rsidRPr="000E760F" w14:paraId="4DD5AAFB" w14:textId="77777777" w:rsidTr="00592CC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12A73" w14:textId="6FAE6B24" w:rsidR="00C420B8" w:rsidRPr="000E760F" w:rsidRDefault="006A2F87" w:rsidP="00592C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ingly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64F86" w14:textId="014C2654" w:rsidR="00C420B8" w:rsidRPr="000E760F" w:rsidRDefault="00C420B8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5A80A" w14:textId="2BA4108D" w:rsidR="00C420B8" w:rsidRPr="000E760F" w:rsidRDefault="006A2F87" w:rsidP="00C420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ly</w:t>
            </w:r>
            <w:r w:rsidR="00C420B8"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c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C51BD" w14:textId="4E4B4FD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88BCA" w14:textId="3A425633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78CD6" w14:textId="1DF1C8BB" w:rsidR="00C420B8" w:rsidRPr="004F582D" w:rsidRDefault="00C420B8" w:rsidP="00C420B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2E062" w14:textId="5FAE7E7B" w:rsidR="00C420B8" w:rsidRPr="004F582D" w:rsidRDefault="00C420B8" w:rsidP="00C420B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F582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6E5FE" w14:textId="443718A3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22BAC" w14:textId="10B90AE5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23CA0" w14:textId="25E3B95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CA97B" w14:textId="2C497F98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EA7FB" w14:textId="1AB0A6EA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F08EC" w14:textId="0600176F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7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61D2E" w14:textId="77777777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A2036" w14:textId="4C8FA82F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2A1CB" w14:textId="3E33E904" w:rsidR="00C420B8" w:rsidRPr="000E760F" w:rsidRDefault="00C420B8" w:rsidP="00C420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)</w:t>
            </w:r>
          </w:p>
        </w:tc>
      </w:tr>
      <w:tr w:rsidR="004F582D" w:rsidRPr="00832B7B" w14:paraId="21E751A7" w14:textId="77777777" w:rsidTr="006A2F87">
        <w:tc>
          <w:tcPr>
            <w:tcW w:w="1332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CE474" w14:textId="080E0079" w:rsidR="004F582D" w:rsidRDefault="004F582D" w:rsidP="00356F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s in bold rep</w:t>
            </w:r>
            <w:r w:rsidR="00F60D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ent large magnitude of effect</w:t>
            </w:r>
            <w:r w:rsidR="00572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72953" w:rsidRPr="00572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≥0.8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underlined numbers represent medium magnitude of effect </w:t>
            </w:r>
            <w:r w:rsidR="00572953" w:rsidRPr="00572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≥0.50)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numbers in italic represent small magnitude of effect</w:t>
            </w:r>
            <w:r w:rsidR="00572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≥</w:t>
            </w:r>
            <w:r w:rsidR="00572953" w:rsidRPr="00572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  <w:r w:rsidR="005729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7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A2F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35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</w:t>
            </w:r>
            <w:r w:rsidR="0087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A2F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en’s d and</w:t>
            </w:r>
            <w:r w:rsidR="0035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</w:t>
            </w:r>
            <w:r w:rsidR="0087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A2F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lues </w:t>
            </w:r>
            <w:r w:rsidR="0087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</w:t>
            </w:r>
            <w:r w:rsidR="0035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ked in parentheses </w:t>
            </w:r>
            <w:r w:rsidR="006A2F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there</w:t>
            </w:r>
            <w:r w:rsidR="0035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as</w:t>
            </w:r>
            <w:r w:rsidR="008704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significant difference</w:t>
            </w:r>
            <w:r w:rsidR="0035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bserved between </w:t>
            </w:r>
            <w:r w:rsidR="00356FEA" w:rsidRPr="0035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mean values of the health-related </w:t>
            </w:r>
            <w:proofErr w:type="spellStart"/>
            <w:r w:rsidR="00356FEA" w:rsidRPr="0035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rs</w:t>
            </w:r>
            <w:proofErr w:type="spellEnd"/>
            <w:r w:rsidR="00356FEA" w:rsidRPr="0035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ross the LTPA trajectory classes</w:t>
            </w:r>
            <w:r w:rsidR="00356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287EC20E" w14:textId="613AF1DF" w:rsidR="00356FEA" w:rsidRPr="007C2CDA" w:rsidRDefault="007C2CDA" w:rsidP="006A2F8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18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2</w:t>
            </w:r>
            <w:r w:rsidRPr="007C2C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del 2; </w:t>
            </w:r>
            <w:r w:rsidRPr="004A18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3</w:t>
            </w:r>
            <w:r w:rsidRPr="007C2C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odel 3; </w:t>
            </w:r>
            <w:r w:rsidRPr="004A185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TPA</w:t>
            </w:r>
            <w:r w:rsidRPr="007C2C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isure-time physical activity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592CC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vs. </w:t>
            </w:r>
            <w:r w:rsidR="00592C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sus</w:t>
            </w:r>
            <w:r w:rsidR="009379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9379B8" w:rsidRPr="009379B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sist</w:t>
            </w:r>
            <w:r w:rsidR="009379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persistently</w:t>
            </w:r>
          </w:p>
        </w:tc>
      </w:tr>
    </w:tbl>
    <w:p w14:paraId="6FAA0EEA" w14:textId="4AEC45F7" w:rsidR="004834FE" w:rsidRDefault="004834FE" w:rsidP="003C7E8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9DCDD94" w14:textId="77777777" w:rsidR="00592CC7" w:rsidRPr="003C7E8D" w:rsidRDefault="00592CC7" w:rsidP="003C7E8D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592CC7" w:rsidRPr="003C7E8D" w:rsidSect="00350A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24A0B"/>
    <w:multiLevelType w:val="hybridMultilevel"/>
    <w:tmpl w:val="311086EC"/>
    <w:lvl w:ilvl="0" w:tplc="8C065C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6A631C"/>
    <w:multiLevelType w:val="hybridMultilevel"/>
    <w:tmpl w:val="C256D9B0"/>
    <w:lvl w:ilvl="0" w:tplc="039E159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A51"/>
    <w:rsid w:val="00035418"/>
    <w:rsid w:val="00091B2D"/>
    <w:rsid w:val="000963B0"/>
    <w:rsid w:val="000A1FFD"/>
    <w:rsid w:val="000A3C24"/>
    <w:rsid w:val="000B7709"/>
    <w:rsid w:val="000B7A61"/>
    <w:rsid w:val="000C38F0"/>
    <w:rsid w:val="000C4447"/>
    <w:rsid w:val="000E760F"/>
    <w:rsid w:val="000F36A9"/>
    <w:rsid w:val="001058D8"/>
    <w:rsid w:val="0011490A"/>
    <w:rsid w:val="00123D4D"/>
    <w:rsid w:val="0012726B"/>
    <w:rsid w:val="0016019F"/>
    <w:rsid w:val="00195685"/>
    <w:rsid w:val="00197629"/>
    <w:rsid w:val="001A5E52"/>
    <w:rsid w:val="001B5E02"/>
    <w:rsid w:val="001C5409"/>
    <w:rsid w:val="001E041A"/>
    <w:rsid w:val="00202E7C"/>
    <w:rsid w:val="00217A10"/>
    <w:rsid w:val="00226387"/>
    <w:rsid w:val="00230344"/>
    <w:rsid w:val="002378FC"/>
    <w:rsid w:val="002409E1"/>
    <w:rsid w:val="0024538F"/>
    <w:rsid w:val="00275043"/>
    <w:rsid w:val="002A0690"/>
    <w:rsid w:val="002B116D"/>
    <w:rsid w:val="002B521D"/>
    <w:rsid w:val="00306230"/>
    <w:rsid w:val="003501F3"/>
    <w:rsid w:val="00350A51"/>
    <w:rsid w:val="003550D0"/>
    <w:rsid w:val="00356FEA"/>
    <w:rsid w:val="003609E0"/>
    <w:rsid w:val="00373291"/>
    <w:rsid w:val="0037410E"/>
    <w:rsid w:val="00376527"/>
    <w:rsid w:val="0038183F"/>
    <w:rsid w:val="00381F33"/>
    <w:rsid w:val="003A6288"/>
    <w:rsid w:val="003A6AED"/>
    <w:rsid w:val="003B016C"/>
    <w:rsid w:val="003B4B97"/>
    <w:rsid w:val="003C1A53"/>
    <w:rsid w:val="003C2B65"/>
    <w:rsid w:val="003C7E8D"/>
    <w:rsid w:val="003D43CF"/>
    <w:rsid w:val="003E0FF1"/>
    <w:rsid w:val="003E4A85"/>
    <w:rsid w:val="003E6EDA"/>
    <w:rsid w:val="0042133A"/>
    <w:rsid w:val="00436F74"/>
    <w:rsid w:val="004612DC"/>
    <w:rsid w:val="004632AA"/>
    <w:rsid w:val="004834FE"/>
    <w:rsid w:val="00485218"/>
    <w:rsid w:val="004978C6"/>
    <w:rsid w:val="004A1854"/>
    <w:rsid w:val="004C3BA9"/>
    <w:rsid w:val="004E2FF6"/>
    <w:rsid w:val="004F582D"/>
    <w:rsid w:val="00500354"/>
    <w:rsid w:val="00563029"/>
    <w:rsid w:val="00572953"/>
    <w:rsid w:val="00592CC7"/>
    <w:rsid w:val="005B2025"/>
    <w:rsid w:val="005B3E06"/>
    <w:rsid w:val="005B41A5"/>
    <w:rsid w:val="005B5748"/>
    <w:rsid w:val="005C15FA"/>
    <w:rsid w:val="005D4484"/>
    <w:rsid w:val="005E7E34"/>
    <w:rsid w:val="005F61F4"/>
    <w:rsid w:val="0064162C"/>
    <w:rsid w:val="006647E8"/>
    <w:rsid w:val="006662D9"/>
    <w:rsid w:val="00673FA6"/>
    <w:rsid w:val="006A2F87"/>
    <w:rsid w:val="006B5B20"/>
    <w:rsid w:val="006C01DC"/>
    <w:rsid w:val="006C2498"/>
    <w:rsid w:val="006D1878"/>
    <w:rsid w:val="006E549F"/>
    <w:rsid w:val="007010A1"/>
    <w:rsid w:val="007066EA"/>
    <w:rsid w:val="007276AF"/>
    <w:rsid w:val="00730737"/>
    <w:rsid w:val="007344B2"/>
    <w:rsid w:val="0073764D"/>
    <w:rsid w:val="00740F22"/>
    <w:rsid w:val="00776443"/>
    <w:rsid w:val="007C2CDA"/>
    <w:rsid w:val="007C7048"/>
    <w:rsid w:val="007D773D"/>
    <w:rsid w:val="007E11C6"/>
    <w:rsid w:val="007F0BBC"/>
    <w:rsid w:val="00832B7B"/>
    <w:rsid w:val="00834618"/>
    <w:rsid w:val="0084097E"/>
    <w:rsid w:val="00841683"/>
    <w:rsid w:val="00844572"/>
    <w:rsid w:val="00855875"/>
    <w:rsid w:val="0086041D"/>
    <w:rsid w:val="0087049E"/>
    <w:rsid w:val="008B762B"/>
    <w:rsid w:val="008C0ACF"/>
    <w:rsid w:val="008E784F"/>
    <w:rsid w:val="00901537"/>
    <w:rsid w:val="00903BDD"/>
    <w:rsid w:val="00904004"/>
    <w:rsid w:val="009379B8"/>
    <w:rsid w:val="00972485"/>
    <w:rsid w:val="00982CB2"/>
    <w:rsid w:val="00984060"/>
    <w:rsid w:val="00996F0C"/>
    <w:rsid w:val="009D3A78"/>
    <w:rsid w:val="009D5597"/>
    <w:rsid w:val="009E6C76"/>
    <w:rsid w:val="00A0633C"/>
    <w:rsid w:val="00A07BF8"/>
    <w:rsid w:val="00A15BD3"/>
    <w:rsid w:val="00A420C7"/>
    <w:rsid w:val="00A50BFF"/>
    <w:rsid w:val="00A70CA1"/>
    <w:rsid w:val="00A8046D"/>
    <w:rsid w:val="00A81D19"/>
    <w:rsid w:val="00A928DC"/>
    <w:rsid w:val="00A94831"/>
    <w:rsid w:val="00A955D7"/>
    <w:rsid w:val="00B01AB0"/>
    <w:rsid w:val="00B06D79"/>
    <w:rsid w:val="00B14E3A"/>
    <w:rsid w:val="00B2443A"/>
    <w:rsid w:val="00B33518"/>
    <w:rsid w:val="00B34277"/>
    <w:rsid w:val="00B42D98"/>
    <w:rsid w:val="00B50684"/>
    <w:rsid w:val="00B94571"/>
    <w:rsid w:val="00C228D4"/>
    <w:rsid w:val="00C24AEA"/>
    <w:rsid w:val="00C420B8"/>
    <w:rsid w:val="00C42CA0"/>
    <w:rsid w:val="00C6418F"/>
    <w:rsid w:val="00C73F11"/>
    <w:rsid w:val="00C8379E"/>
    <w:rsid w:val="00C91944"/>
    <w:rsid w:val="00CC1F7E"/>
    <w:rsid w:val="00CD0E34"/>
    <w:rsid w:val="00CE3E52"/>
    <w:rsid w:val="00D07E03"/>
    <w:rsid w:val="00D33280"/>
    <w:rsid w:val="00D3648B"/>
    <w:rsid w:val="00D5139F"/>
    <w:rsid w:val="00D95C49"/>
    <w:rsid w:val="00DB4EF5"/>
    <w:rsid w:val="00DB69BD"/>
    <w:rsid w:val="00DF0A08"/>
    <w:rsid w:val="00DF2F8C"/>
    <w:rsid w:val="00E16DF1"/>
    <w:rsid w:val="00E422DB"/>
    <w:rsid w:val="00E61DB1"/>
    <w:rsid w:val="00E67CFC"/>
    <w:rsid w:val="00E7523D"/>
    <w:rsid w:val="00E90F29"/>
    <w:rsid w:val="00ED1FFF"/>
    <w:rsid w:val="00ED61C0"/>
    <w:rsid w:val="00EE6E16"/>
    <w:rsid w:val="00F06CD8"/>
    <w:rsid w:val="00F14BA0"/>
    <w:rsid w:val="00F34738"/>
    <w:rsid w:val="00F52485"/>
    <w:rsid w:val="00F60D17"/>
    <w:rsid w:val="00F67FB4"/>
    <w:rsid w:val="00F700E8"/>
    <w:rsid w:val="00F77E20"/>
    <w:rsid w:val="00F90DCF"/>
    <w:rsid w:val="00FA49E1"/>
    <w:rsid w:val="00FB0CF9"/>
    <w:rsid w:val="00FB670B"/>
    <w:rsid w:val="00FD4786"/>
    <w:rsid w:val="00FF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B7794"/>
  <w15:chartTrackingRefBased/>
  <w15:docId w15:val="{75C5FDA1-E811-47CF-BB24-8CB752671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50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B14E3A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unhideWhenUsed/>
    <w:rsid w:val="00F77E2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77E2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77E20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77E20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77E20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F7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77E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8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4</Words>
  <Characters>26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nassalo, Irinja</dc:creator>
  <cp:keywords/>
  <dc:description/>
  <cp:lastModifiedBy>Lounassalo Irinja</cp:lastModifiedBy>
  <cp:revision>5</cp:revision>
  <dcterms:created xsi:type="dcterms:W3CDTF">2021-02-28T11:20:00Z</dcterms:created>
  <dcterms:modified xsi:type="dcterms:W3CDTF">2021-02-28T11:22:00Z</dcterms:modified>
</cp:coreProperties>
</file>